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hanging="0"/>
        <w:rPr>
          <w:sz w:val="22"/>
        </w:rPr>
      </w:pPr>
      <w:r>
        <w:rPr>
          <w:rFonts w:eastAsia="Arial"/>
          <w:b/>
          <w:sz w:val="22"/>
        </w:rPr>
        <w:t xml:space="preserve"> </w:t>
      </w:r>
      <w:r>
        <w:rPr>
          <w:b/>
          <w:sz w:val="22"/>
        </w:rPr>
        <w:t xml:space="preserve">Table S1. </w:t>
      </w:r>
      <w:r>
        <w:rPr>
          <w:rFonts w:cs="Times New Roman"/>
          <w:b/>
          <w:sz w:val="22"/>
        </w:rPr>
        <w:t>Oligonucleotide sequences for primer/probe sets used for qRT-PCR</w:t>
      </w:r>
      <w:r>
        <w:rPr>
          <w:b/>
          <w:sz w:val="22"/>
        </w:rPr>
        <w:t xml:space="preserve">                    </w:t>
      </w:r>
    </w:p>
    <w:tbl>
      <w:tblPr>
        <w:tblW w:w="13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417"/>
        <w:gridCol w:w="3686"/>
        <w:gridCol w:w="3827"/>
        <w:gridCol w:w="3187"/>
      </w:tblGrid>
      <w:tr>
        <w:trPr/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Gen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ccession numbe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jc w:val="left"/>
              <w:rPr>
                <w:sz w:val="16"/>
              </w:rPr>
            </w:pPr>
            <w:r>
              <w:rPr>
                <w:sz w:val="16"/>
              </w:rPr>
              <w:t>Forward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Probe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Reverse primer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406"/>
        <w:gridCol w:w="3697"/>
        <w:gridCol w:w="3827"/>
        <w:gridCol w:w="3187"/>
      </w:tblGrid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D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BalloonText"/>
              <w:snapToGrid w:val="false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sz w:val="16"/>
              </w:rPr>
              <w:t xml:space="preserve">CCCTAAAACCCGCCACATCT 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sz w:val="16"/>
              </w:rPr>
              <w:t>CCATCACCCTCTACATCACCGCCC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sz w:val="16"/>
              </w:rPr>
              <w:t>GAGCGATGGTGAGAGCTAAGGT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LPL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BalloonText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M_00237.2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sz w:val="16"/>
              </w:rPr>
              <w:t xml:space="preserve">CGAGTCGTCTTTCTCCTGATGAT 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sz w:val="16"/>
              </w:rPr>
              <w:t>ACATTCACCAGAGGGTC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sz w:val="16"/>
              </w:rPr>
              <w:t>TTCTGGATTCCAATGCTTCGA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SREBP-1b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BalloonText"/>
              <w:jc w:val="center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NM_004176.4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GGAGAACCTAAGTCTGCGCAC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CTGTCCACAAAAGCAAATCTCTGAAGGATCTG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TCCCTCCACTGCCACAGG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FAS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hyperlink r:id="rId2">
              <w:r>
                <w:rPr>
                  <w:rStyle w:val="InternetLink"/>
                  <w:bCs/>
                  <w:color w:val="000000"/>
                  <w:sz w:val="16"/>
                  <w:u w:val="none"/>
                </w:rPr>
                <w:t>NM_004014</w:t>
              </w:r>
            </w:hyperlink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TATGCTTCTTCGTGCAGCAGT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AGCGCCTCCAGCACCCTGTTGT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GCTGCCACACGCTCCTCTAG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GPA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M_020918.4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ACTCCTTGGGCCTTTGCT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CCTACAGCTCTGCTGCCATCTTTGTTCA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TTCTGGAACAGGACCACTGAAGT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DGAT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M_012079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BalloonText"/>
              <w:tabs>
                <w:tab w:val="clear" w:pos="720"/>
                <w:tab w:val="right" w:pos="3228" w:leader="none"/>
              </w:tabs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GTGAGCTACCCGGACAA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ACCTACCGCGATCTCTACTACTTCCTCTTCGC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AAAGTTGAGCTCGTAGCACAAGG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ADRP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M_001122.2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  <w:lang w:bidi="en-US"/>
              </w:rPr>
              <w:t>GCATTGGATATGATGATACTGATGAG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  <w:lang w:bidi="en-US"/>
              </w:rPr>
              <w:t>CCACTGTGCTGAGCACATTGAGTCACGT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  <w:lang w:bidi="en-US"/>
              </w:rPr>
              <w:t>GCGGGCAATTGCAAGAGT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TIP4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M_005817.3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  <w:lang w:bidi="en-US"/>
              </w:rPr>
              <w:t>AGCACCCAGGTGACAGT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  <w:lang w:bidi="en-US"/>
              </w:rPr>
              <w:t>CACACTGGGCTGCTGTACCGGTTCTT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  <w:lang w:bidi="en-US"/>
              </w:rPr>
              <w:t>CATGCTGGCCACACGGT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HSL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M_005357.2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ACGCTGCATAAGGGATGCT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ambria" w:cs="Times New Roman"/>
                <w:sz w:val="16"/>
              </w:rPr>
              <w:t>AGTTCACGCCTGCCATCCGGC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CCTGTCTCGTTGCGTTTGTAGT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ATGL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M_020376.2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rFonts w:eastAsia="Cambria" w:cs="Times New Roman"/>
                <w:sz w:val="16"/>
                <w:lang w:bidi="en-US"/>
              </w:rPr>
              <w:t>CCACGGCGCTGGTC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rFonts w:eastAsia="Cambria" w:cs="Times New Roman"/>
                <w:sz w:val="16"/>
                <w:lang w:bidi="en-US"/>
              </w:rPr>
              <w:t>TTGGCACCAGCCTCACCCAGG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rFonts w:eastAsia="Cambria" w:cs="Times New Roman"/>
                <w:sz w:val="16"/>
                <w:lang w:bidi="en-US"/>
              </w:rPr>
              <w:t>GGGCCTCTTTAGATACCTCAATGA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CGI5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hyperlink r:id="rId3">
              <w:r>
                <w:rPr>
                  <w:rStyle w:val="InternetLink"/>
                  <w:bCs/>
                  <w:color w:val="000000"/>
                  <w:sz w:val="16"/>
                  <w:u w:val="none"/>
                </w:rPr>
                <w:t>NM_006016</w:t>
              </w:r>
            </w:hyperlink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GGAGAGAGGTCAGGATGGCTA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CTCCCCACATGGTGCCCTACGTCTATATC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AACATCTTCTCTTCAGCTTCTTTAAGG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PGC1</w:t>
            </w:r>
            <w:r>
              <w:rPr>
                <w:rFonts w:eastAsia="Symbol" w:cs="Symbol" w:ascii="Symbol" w:hAnsi="Symbol"/>
                <w:bCs/>
                <w:sz w:val="16"/>
              </w:rPr>
              <w:t>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M_013261.3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rFonts w:eastAsia="Cambria" w:cs="Times New Roman"/>
                <w:sz w:val="16"/>
                <w:lang w:bidi="en-US"/>
              </w:rPr>
              <w:t>TGCTGAAGAGGGAAAGTGAGCGATTAGTTG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rFonts w:eastAsia="Cambria" w:cs="Times New Roman"/>
                <w:sz w:val="16"/>
                <w:lang w:bidi="en-US"/>
              </w:rPr>
              <w:t>CATGTAGAATTGGCAGGTGGAA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 w:cs="Times New Roman"/>
                <w:sz w:val="16"/>
              </w:rPr>
            </w:pPr>
            <w:r>
              <w:rPr>
                <w:rFonts w:eastAsia="Cambria" w:cs="Times New Roman"/>
                <w:sz w:val="16"/>
                <w:lang w:bidi="en-US"/>
              </w:rPr>
              <w:t>AGGTGAAAGTGTAATACTGTTGGTTGA</w:t>
            </w:r>
          </w:p>
        </w:tc>
      </w:tr>
      <w:tr>
        <w:trPr>
          <w:trHeight w:val="36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PPAR</w:t>
            </w:r>
            <w:r>
              <w:rPr>
                <w:rFonts w:eastAsia="Symbol" w:cs="Symbol" w:ascii="Symbol" w:hAnsi="Symbol"/>
                <w:bCs/>
                <w:sz w:val="16"/>
              </w:rPr>
              <w:t>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M_006238.3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  <w:lang w:bidi="en-US"/>
              </w:rPr>
              <w:t>TCTACAATGCCTACCTGAAAAACT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  <w:lang w:bidi="en-US"/>
              </w:rPr>
              <w:t>ACATGACCAAAAAGAAGGCCCGCAG</w:t>
            </w:r>
          </w:p>
        </w:tc>
        <w:tc>
          <w:tcPr>
            <w:tcW w:w="31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  <w:lang w:bidi="en-US"/>
              </w:rPr>
              <w:t>GGCTTTGCCGGTGAGGAT</w:t>
            </w:r>
          </w:p>
        </w:tc>
      </w:tr>
      <w:tr>
        <w:trPr>
          <w:trHeight w:val="368" w:hRule="atLeast"/>
        </w:trPr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RPLP0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bCs/>
                <w:sz w:val="16"/>
              </w:rPr>
              <w:t>NM_001002</w:t>
            </w:r>
          </w:p>
        </w:tc>
        <w:tc>
          <w:tcPr>
            <w:tcW w:w="3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CCATTCTATCATCAACGGGTACAA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Cambria" w:cs="Times New Roman"/>
                <w:sz w:val="16"/>
              </w:rPr>
              <w:t>TCTCCACAGACAAGGCCAGGACTCG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</w:rPr>
            </w:pPr>
            <w:r>
              <w:rPr>
                <w:rFonts w:eastAsia="Cambria" w:cs="Times New Roman"/>
                <w:sz w:val="16"/>
              </w:rPr>
              <w:t>AGCAAGTGGGAAGGTGTAATCC</w:t>
            </w:r>
          </w:p>
        </w:tc>
      </w:tr>
    </w:tbl>
    <w:p>
      <w:pPr>
        <w:sectPr>
          <w:type w:val="continuous"/>
          <w:pgSz w:orient="landscape" w:w="16838" w:h="11906"/>
          <w:pgMar w:left="1440" w:right="1440" w:gutter="0" w:header="0" w:top="1800" w:footer="0" w:bottom="1800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426" w:right="-22" w:hanging="0"/>
        <w:rPr/>
      </w:pPr>
      <w:r>
        <w:rPr>
          <w:rFonts w:cs="Times New Roman"/>
          <w:sz w:val="18"/>
          <w:szCs w:val="24"/>
        </w:rPr>
        <w:t xml:space="preserve">ND1 and LPL were used as indicators of mtDNA content. ND1, NADH dehydrogenase subunit 1; LPL, lipoprotein lipase. For all other gene expression assays </w:t>
      </w:r>
      <w:r>
        <w:rPr>
          <w:rFonts w:cs="Times New Roman"/>
          <w:sz w:val="18"/>
        </w:rPr>
        <w:t xml:space="preserve">the </w:t>
      </w:r>
      <w:r>
        <w:rPr>
          <w:rFonts w:cs="Times New Roman"/>
          <w:bCs/>
          <w:sz w:val="18"/>
        </w:rPr>
        <w:t xml:space="preserve">ribosomal phosphoprotein large P0 gene </w:t>
      </w:r>
      <w:r>
        <w:rPr>
          <w:rFonts w:cs="Times New Roman"/>
          <w:sz w:val="18"/>
        </w:rPr>
        <w:t>RPLP0 was used as the internal control. SREBP-1b,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18"/>
        </w:rPr>
        <w:t>sterol responsive element binding protein-1, b isoform; FASN, fatty acid synthase; GPAT, glycerol-3-phosphate acyl-transferase; DGAT1, acyl CoA:diacylglycerol acyltransferase</w:t>
      </w:r>
      <w:r>
        <w:rPr>
          <w:rFonts w:cs="Times New Roman"/>
          <w:bCs/>
          <w:sz w:val="18"/>
        </w:rPr>
        <w:t xml:space="preserve">; ADRP, adipocyte differentiation-related protein; TIP47, tail-interacting protein 47; HSL, hormone sensitive lipase; ATGL, </w:t>
      </w:r>
      <w:r>
        <w:rPr>
          <w:sz w:val="18"/>
        </w:rPr>
        <w:t xml:space="preserve">patatin-like phospholipase domain containing 2; </w:t>
      </w:r>
      <w:r>
        <w:rPr>
          <w:rFonts w:cs="Times New Roman"/>
          <w:bCs/>
          <w:sz w:val="18"/>
        </w:rPr>
        <w:t>CGI58, comparative gene identification 58;</w:t>
      </w:r>
      <w:r>
        <w:rPr>
          <w:rFonts w:cs="Times New Roman"/>
          <w:bCs/>
          <w:sz w:val="18"/>
          <w:lang w:bidi="en-US"/>
        </w:rPr>
        <w:t xml:space="preserve"> PGC1</w:t>
      </w:r>
      <w:r>
        <w:rPr>
          <w:rFonts w:eastAsia="Symbol" w:cs="Symbol" w:ascii="Symbol" w:hAnsi="Symbol"/>
          <w:bCs/>
          <w:sz w:val="18"/>
          <w:lang w:bidi="en-US"/>
        </w:rPr>
        <w:t></w:t>
      </w:r>
      <w:r>
        <w:rPr>
          <w:rFonts w:cs="Times New Roman"/>
          <w:bCs/>
          <w:sz w:val="18"/>
          <w:lang w:bidi="en-US"/>
        </w:rPr>
        <w:t>, peroxisome proliferator-activated receptor gamma, coactivator 1 alpha</w:t>
      </w:r>
      <w:r>
        <w:rPr>
          <w:rFonts w:cs="Times New Roman"/>
          <w:bCs/>
          <w:sz w:val="18"/>
        </w:rPr>
        <w:t>; PPAR</w:t>
      </w:r>
      <w:r>
        <w:rPr>
          <w:rFonts w:eastAsia="Symbol" w:cs="Symbol" w:ascii="Symbol" w:hAnsi="Symbol"/>
          <w:bCs/>
          <w:sz w:val="18"/>
        </w:rPr>
        <w:t></w:t>
      </w:r>
      <w:r>
        <w:rPr>
          <w:rFonts w:cs="Times New Roman"/>
          <w:bCs/>
          <w:sz w:val="18"/>
        </w:rPr>
        <w:t xml:space="preserve">, </w:t>
      </w:r>
      <w:r>
        <w:rPr>
          <w:rFonts w:cs="Times New Roman"/>
          <w:bCs/>
          <w:sz w:val="18"/>
          <w:lang w:bidi="en-US"/>
        </w:rPr>
        <w:t xml:space="preserve">peroxisome proliferator-activated receptor delta; </w:t>
      </w:r>
      <w:r>
        <w:rPr>
          <w:rFonts w:cs="Times New Roman"/>
          <w:bCs/>
          <w:sz w:val="18"/>
        </w:rPr>
        <w:t xml:space="preserve">RPLP0, ribosomal protein, large, P0. </w:t>
      </w:r>
    </w:p>
    <w:sectPr>
      <w:type w:val="nextPage"/>
      <w:pgSz w:orient="landscape" w:w="16838" w:h="11906"/>
      <w:pgMar w:left="1440" w:right="1814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4"/>
      <w:lang w:val="pl-P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16"/>
      <w:lang w:val="pl-P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szCs w:val="20"/>
      <w:lang w:val="pl-PL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sz w:val="16"/>
      <w:szCs w:val="20"/>
      <w:lang w:val="pl-PL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pl-PL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Times New Roman" w:cs="Arial"/>
    </w:rPr>
  </w:style>
  <w:style w:type="character" w:styleId="FooterChar">
    <w:name w:val="Footer Char"/>
    <w:basedOn w:val="DefaultParagraphFont"/>
    <w:qFormat/>
    <w:rPr>
      <w:rFonts w:ascii="Arial" w:hAnsi="Arial" w:eastAsia="Times New Roman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pl-P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4104.4" TargetMode="External"/><Relationship Id="rId3" Type="http://schemas.openxmlformats.org/officeDocument/2006/relationships/hyperlink" Target="http://www.ncbi.nlm.nih.gov/nuccore/NM_016006.4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09:10:00Z</dcterms:created>
  <dc:creator>L.Sparks</dc:creator>
  <dc:description/>
  <cp:keywords/>
  <dc:language>en-US</dc:language>
  <cp:lastModifiedBy>L.Sparks</cp:lastModifiedBy>
  <dcterms:modified xsi:type="dcterms:W3CDTF">2011-05-30T12:14:00Z</dcterms:modified>
  <cp:revision>47</cp:revision>
  <dc:subject/>
  <dc:title/>
</cp:coreProperties>
</file>